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7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559"/>
        <w:gridCol w:w="4111"/>
        <w:gridCol w:w="1524"/>
      </w:tblGrid>
      <w:tr w:rsidR="003426DA" w:rsidRPr="00B23BDD" w:rsidTr="001A78BA">
        <w:tc>
          <w:tcPr>
            <w:tcW w:w="8720" w:type="dxa"/>
            <w:gridSpan w:val="4"/>
            <w:tcBorders>
              <w:bottom w:val="single" w:sz="4" w:space="0" w:color="auto"/>
            </w:tcBorders>
            <w:vAlign w:val="center"/>
          </w:tcPr>
          <w:p w:rsidR="003426DA" w:rsidRPr="00B23BDD" w:rsidRDefault="003426DA" w:rsidP="00E44573">
            <w:pPr>
              <w:spacing w:line="432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Table S1</w:t>
            </w:r>
            <w:r w:rsidR="001B04A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23BDD">
              <w:rPr>
                <w:rFonts w:ascii="Times New Roman" w:hAnsi="Times New Roman" w:cs="Times New Roman"/>
                <w:szCs w:val="21"/>
              </w:rPr>
              <w:t xml:space="preserve"> Primers us</w:t>
            </w:r>
            <w:r w:rsidR="00E44573">
              <w:rPr>
                <w:rFonts w:ascii="Times New Roman" w:hAnsi="Times New Roman" w:cs="Times New Roman"/>
                <w:szCs w:val="21"/>
              </w:rPr>
              <w:t>ed</w:t>
            </w:r>
            <w:r w:rsidRPr="00B23BDD">
              <w:rPr>
                <w:rFonts w:ascii="Times New Roman" w:hAnsi="Times New Roman" w:cs="Times New Roman"/>
                <w:szCs w:val="21"/>
              </w:rPr>
              <w:t xml:space="preserve"> in this study</w:t>
            </w:r>
          </w:p>
        </w:tc>
      </w:tr>
      <w:tr w:rsidR="00B76088" w:rsidRPr="00B23BDD" w:rsidTr="001A78B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Prim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equence (5' to 3'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proofErr w:type="spellStart"/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Position</w:t>
            </w: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  <w:vertAlign w:val="superscript"/>
              </w:rPr>
              <w:t>a</w:t>
            </w:r>
            <w:proofErr w:type="spellEnd"/>
          </w:p>
        </w:tc>
      </w:tr>
      <w:tr w:rsidR="00B76088" w:rsidRPr="00B23BDD" w:rsidTr="001A78BA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1b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ORF1b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B76088" w:rsidRPr="001A78BA" w:rsidRDefault="00B76088" w:rsidP="000E6E4B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TTGATTCAAAGATTTGAGTATTGG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1-24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1bR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AGGCACAATGTAAGCACAATCATG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379-375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1bFF1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ORF1b</w:t>
            </w:r>
          </w:p>
        </w:tc>
        <w:tc>
          <w:tcPr>
            <w:tcW w:w="4111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AACGTGCCATGATTGTGC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349-366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1bF2F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</w:tcPr>
          <w:p w:rsidR="00000000" w:rsidRDefault="002D792A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GTGGTTATTACCCTACAGAG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526-545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1bF2R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CTCTGTAGGGTAATAACCAC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526-545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1bFF2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CTCAAGTACTGCCACAT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1006-1023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1bFR2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ATATGCAGCACTGTGT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1044-1027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F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AGCACTTTTCCTATTGATT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1686-1705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R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TTAGTTTGTCTAATAATACCAACACC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2483-2457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proofErr w:type="spellStart"/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F</w:t>
            </w:r>
            <w:proofErr w:type="spellEnd"/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TAAGTAACATCACACTACC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2026-2044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proofErr w:type="spellStart"/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R</w:t>
            </w:r>
            <w:proofErr w:type="spellEnd"/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AGTTTTTATAACAGCT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2194-2176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RR2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AACAGTAACGCGGTCCAT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1572-1555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RF2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TACAGTGAGCGAGTCAA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1499-1516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RF3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CATACATTAGTGGCCGT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930-947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RR3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AGTACTTGAGCGAGAGT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1017-1000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RF4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CTCATACCACATTGCTTC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391-410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RR4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GACGTACTCGAAGCAAT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419-402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RF5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</w:tcPr>
          <w:p w:rsidR="00000000" w:rsidRDefault="002D792A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AACATGGCACAAGAGTGCTG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1019-1038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VScenRR5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</w:tcPr>
          <w:p w:rsidR="00000000" w:rsidRDefault="002D792A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CAGGTTGTAAGACTGACCAC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959-940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F2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TCTTGGTATGAAGCGTAGTG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1979-1999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R2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TACCAATAGCTTGATTGAAAGC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3591-3570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R3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</w:tcPr>
          <w:p w:rsidR="00000000" w:rsidRDefault="002D792A">
            <w:pPr>
              <w:adjustRightInd w:val="0"/>
              <w:snapToGrid w:val="0"/>
              <w:spacing w:line="0" w:lineRule="atLeast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Theme="majorEastAsia" w:hAnsi="Times New Roman" w:cs="Times New Roman"/>
                <w:sz w:val="18"/>
                <w:szCs w:val="16"/>
              </w:rPr>
              <w:t>GCAGTTAGGTGGCTTAAAGC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3727-3708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TATTCTGTGACACCATGT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2564-2583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R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CGCTTGCTCAATAGTTTGA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3039-3020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F1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ATCTGTTGAGGCGTTCA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3115-3132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R1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TAGCCAAGAACCACCTA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3195-3178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F2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AGTGCTGATGCACAAGT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3797-3814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R2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TCAGCCTGTCAACTTGT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3825-3808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F3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TGGACTGTACCTGAATT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4343-4361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R3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TGTCAATTCAGGTACA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4365-4348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F4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3a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ACACACTTCTTGAGGCT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4919-4936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R4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3a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TGGAGAGACCAAGCTTA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4970-4953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S2cenFR5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S</w:t>
            </w:r>
          </w:p>
        </w:tc>
        <w:tc>
          <w:tcPr>
            <w:tcW w:w="4111" w:type="dxa"/>
          </w:tcPr>
          <w:p w:rsidR="00000000" w:rsidRDefault="002D792A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Theme="majorEastAsia" w:hAnsi="Times New Roman" w:cs="Times New Roman"/>
                <w:sz w:val="18"/>
                <w:szCs w:val="16"/>
              </w:rPr>
              <w:t>AGTCTACAACACGTCTTCTAC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4689-4669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F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ind w:left="547" w:hanging="547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ind w:left="547" w:hanging="547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TAAAGCTGGTGATTACTCAACA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847-6870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R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a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TAATAAATACAGCGTGGAGGAAAAC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119-8095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proofErr w:type="spellStart"/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cenF</w:t>
            </w:r>
            <w:proofErr w:type="spellEnd"/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N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AGAGGAAGGCAACAATCCAA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464-7483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proofErr w:type="spellStart"/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cenR</w:t>
            </w:r>
            <w:proofErr w:type="spellEnd"/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N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CTGCAGTTCTCTTCCAGGT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660-7641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N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ACCATCCTTTGCAACCCA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293-7274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-2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N</w:t>
            </w:r>
          </w:p>
        </w:tc>
        <w:tc>
          <w:tcPr>
            <w:tcW w:w="4111" w:type="dxa"/>
          </w:tcPr>
          <w:p w:rsidR="00000000" w:rsidRDefault="002D792A">
            <w:pPr>
              <w:adjustRightInd w:val="0"/>
              <w:snapToGrid w:val="0"/>
              <w:spacing w:line="0" w:lineRule="atLeast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Theme="majorEastAsia" w:hAnsi="Times New Roman" w:cs="Times New Roman"/>
                <w:sz w:val="18"/>
                <w:szCs w:val="16"/>
              </w:rPr>
              <w:t>CAGATCTAGGCTGAGAACCA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7440-7421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1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N</w:t>
            </w:r>
          </w:p>
        </w:tc>
        <w:tc>
          <w:tcPr>
            <w:tcW w:w="4111" w:type="dxa"/>
          </w:tcPr>
          <w:p w:rsidR="00000000" w:rsidRDefault="002D792A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MMAAYAAACACACCTGGAAG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7630-7649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4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N</w:t>
            </w:r>
          </w:p>
        </w:tc>
        <w:tc>
          <w:tcPr>
            <w:tcW w:w="4111" w:type="dxa"/>
          </w:tcPr>
          <w:p w:rsidR="00000000" w:rsidRDefault="002D792A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ATCTCAACCTGTGTGTCAT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8063-8044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F1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TGGCCTTACCATCGATCA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719-6736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R1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CGATGGTTCTACTAGGT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78</w:t>
            </w:r>
            <w:r w:rsidR="00452D15" w:rsidRPr="001A78BA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6"/>
              </w:rPr>
              <w:t>0</w:t>
            </w: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-6763</w:t>
            </w:r>
          </w:p>
        </w:tc>
      </w:tr>
      <w:tr w:rsidR="002D792A" w:rsidRPr="00B23BDD" w:rsidTr="001A78BA">
        <w:tc>
          <w:tcPr>
            <w:tcW w:w="1526" w:type="dxa"/>
            <w:vAlign w:val="center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R2</w:t>
            </w:r>
          </w:p>
        </w:tc>
        <w:tc>
          <w:tcPr>
            <w:tcW w:w="1559" w:type="dxa"/>
            <w:vAlign w:val="center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000000" w:rsidRDefault="002D792A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CGCAATAACGTTCACCA</w:t>
            </w:r>
          </w:p>
        </w:tc>
        <w:tc>
          <w:tcPr>
            <w:tcW w:w="1524" w:type="dxa"/>
            <w:vAlign w:val="center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196-6179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R2-2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E</w:t>
            </w:r>
          </w:p>
        </w:tc>
        <w:tc>
          <w:tcPr>
            <w:tcW w:w="4111" w:type="dxa"/>
          </w:tcPr>
          <w:p w:rsidR="00000000" w:rsidRDefault="002D792A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Theme="majorEastAsia" w:hAnsi="Times New Roman" w:cs="Times New Roman"/>
                <w:sz w:val="18"/>
                <w:szCs w:val="16"/>
              </w:rPr>
              <w:t>GCTTCGTCGGGATTATATGC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6111-6092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F2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AGCGTGTGCAATTGCATG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155-6172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F2-2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E</w:t>
            </w:r>
          </w:p>
        </w:tc>
        <w:tc>
          <w:tcPr>
            <w:tcW w:w="4111" w:type="dxa"/>
          </w:tcPr>
          <w:p w:rsidR="00000000" w:rsidRDefault="002D792A">
            <w:pPr>
              <w:widowControl/>
              <w:tabs>
                <w:tab w:val="left" w:pos="1526"/>
              </w:tabs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Theme="majorEastAsia" w:hAnsi="Times New Roman" w:cs="Times New Roman"/>
                <w:sz w:val="18"/>
                <w:szCs w:val="16"/>
              </w:rPr>
              <w:t>CTTCTTCTGGCTCCTGTTGA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5932-5951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R3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Between 3c and E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CCACCATACAATGTGAC</w: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637-5620</w:t>
            </w:r>
          </w:p>
        </w:tc>
      </w:tr>
      <w:tr w:rsidR="00B76088" w:rsidRPr="00B23BDD" w:rsidTr="001A78BA">
        <w:tc>
          <w:tcPr>
            <w:tcW w:w="1526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F3</w:t>
            </w:r>
          </w:p>
        </w:tc>
        <w:tc>
          <w:tcPr>
            <w:tcW w:w="1559" w:type="dxa"/>
            <w:vAlign w:val="center"/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Between 3c and E</w:t>
            </w:r>
          </w:p>
        </w:tc>
        <w:tc>
          <w:tcPr>
            <w:tcW w:w="4111" w:type="dxa"/>
            <w:vAlign w:val="center"/>
          </w:tcPr>
          <w:p w:rsidR="00000000" w:rsidRDefault="00B76088">
            <w:pPr>
              <w:widowControl/>
              <w:adjustRightInd w:val="0"/>
              <w:snapToGrid w:val="0"/>
              <w:spacing w:line="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GAGAAGTTCTCACAGCTC</w:t>
            </w:r>
            <w:r w:rsidR="001E42C4" w:rsidRPr="001E42C4">
              <w:rPr>
                <w:rFonts w:ascii="Times New Roman" w:hAnsi="Times New Roman" w:cs="Times New Roman"/>
                <w:noProof/>
                <w:sz w:val="18"/>
                <w:szCs w:val="16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11" o:spid="_x0000_s1026" type="#_x0000_t202" style="position:absolute;margin-left:51.05pt;margin-top:595.35pt;width:27.75pt;height:25.05pt;z-index:251661312;visibility:visible;mso-position-horizontal-relative:margin;mso-position-vertic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" fillcolor="window" stroked="f" strokeweight=".5pt">
                  <v:path arrowok="t"/>
                  <v:textbox>
                    <w:txbxContent>
                      <w:p w:rsidR="00676542" w:rsidRPr="00943149" w:rsidRDefault="00676542" w:rsidP="00B76088">
                        <w:pPr>
                          <w:rPr>
                            <w:rFonts w:ascii="Times New Roman" w:eastAsia="ＭＳ 明朝" w:hAnsi="Times New Roman" w:cs="Times New Roman"/>
                          </w:rPr>
                        </w:pPr>
                        <w:r>
                          <w:rPr>
                            <w:rFonts w:ascii="Times New Roman" w:eastAsia="ＭＳ 明朝" w:hAnsi="Times New Roman" w:cs="Times New Roman" w:hint="eastAsia"/>
                          </w:rPr>
                          <w:t>36</w:t>
                        </w:r>
                      </w:p>
                    </w:txbxContent>
                  </v:textbox>
                  <w10:wrap anchorx="margin" anchory="margin"/>
                </v:shape>
              </w:pict>
            </w:r>
          </w:p>
        </w:tc>
        <w:tc>
          <w:tcPr>
            <w:tcW w:w="1524" w:type="dxa"/>
            <w:vAlign w:val="center"/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595-5612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RF4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3c</w:t>
            </w:r>
          </w:p>
        </w:tc>
        <w:tc>
          <w:tcPr>
            <w:tcW w:w="4111" w:type="dxa"/>
          </w:tcPr>
          <w:p w:rsidR="00000000" w:rsidRDefault="002D792A">
            <w:pPr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AGTTCAGCATTGCTGTGCTC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5319-5338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FF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7a</w:t>
            </w:r>
          </w:p>
        </w:tc>
        <w:tc>
          <w:tcPr>
            <w:tcW w:w="4111" w:type="dxa"/>
          </w:tcPr>
          <w:p w:rsidR="00000000" w:rsidRDefault="002D792A">
            <w:pPr>
              <w:adjustRightInd w:val="0"/>
              <w:snapToGrid w:val="0"/>
              <w:spacing w:line="0" w:lineRule="atLeast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CTGACAGTAGTCTGCGTGTA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8222-8241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-F2F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7b</w:t>
            </w:r>
          </w:p>
        </w:tc>
        <w:tc>
          <w:tcPr>
            <w:tcW w:w="4111" w:type="dxa"/>
          </w:tcPr>
          <w:p w:rsidR="00000000" w:rsidRDefault="002D792A">
            <w:pPr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GCATCTAGAGTGTGCTCACA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8881-8900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NR-R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7b</w:t>
            </w:r>
          </w:p>
        </w:tc>
        <w:tc>
          <w:tcPr>
            <w:tcW w:w="4111" w:type="dxa"/>
          </w:tcPr>
          <w:p w:rsidR="00000000" w:rsidRDefault="002D792A">
            <w:pPr>
              <w:adjustRightInd w:val="0"/>
              <w:snapToGrid w:val="0"/>
              <w:spacing w:line="0" w:lineRule="atLeast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ACTCTCACACTCAACACGAG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8605-8586</w:t>
            </w:r>
          </w:p>
        </w:tc>
      </w:tr>
      <w:tr w:rsidR="002D792A" w:rsidRPr="00B23BDD" w:rsidTr="001A78BA">
        <w:tc>
          <w:tcPr>
            <w:tcW w:w="1526" w:type="dxa"/>
          </w:tcPr>
          <w:p w:rsidR="002D792A" w:rsidRPr="001A78BA" w:rsidRDefault="002D792A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3-R</w:t>
            </w:r>
          </w:p>
        </w:tc>
        <w:tc>
          <w:tcPr>
            <w:tcW w:w="1559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3’ UTR</w:t>
            </w:r>
          </w:p>
        </w:tc>
        <w:tc>
          <w:tcPr>
            <w:tcW w:w="4111" w:type="dxa"/>
          </w:tcPr>
          <w:p w:rsidR="00000000" w:rsidRDefault="002D792A">
            <w:pPr>
              <w:adjustRightInd w:val="0"/>
              <w:snapToGrid w:val="0"/>
              <w:spacing w:line="0" w:lineRule="atLeast"/>
              <w:rPr>
                <w:rFonts w:ascii="Times New Roman" w:eastAsiaTheme="majorEastAsia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GTGTATCACTATCAAAAGGAATA</w:t>
            </w:r>
          </w:p>
        </w:tc>
        <w:tc>
          <w:tcPr>
            <w:tcW w:w="1524" w:type="dxa"/>
          </w:tcPr>
          <w:p w:rsidR="002D792A" w:rsidRPr="001A78BA" w:rsidRDefault="002D792A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9315-9293</w:t>
            </w:r>
          </w:p>
        </w:tc>
      </w:tr>
      <w:tr w:rsidR="00B76088" w:rsidRPr="00B23BDD" w:rsidTr="001A78BA">
        <w:tc>
          <w:tcPr>
            <w:tcW w:w="1526" w:type="dxa"/>
            <w:tcBorders>
              <w:bottom w:val="single" w:sz="4" w:space="0" w:color="auto"/>
            </w:tcBorders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6"/>
              </w:rPr>
              <w:t>52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sz w:val="18"/>
                <w:szCs w:val="16"/>
              </w:rPr>
              <w:t>TRS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B76088" w:rsidRPr="001A78BA" w:rsidRDefault="00B76088" w:rsidP="001A78BA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1A78BA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ACTAGCCTTGTGCTAGATTT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B76088" w:rsidRPr="001A78BA" w:rsidRDefault="00B76088" w:rsidP="001A78B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3426DA" w:rsidRPr="00B23BDD" w:rsidTr="001A78BA">
        <w:tc>
          <w:tcPr>
            <w:tcW w:w="8720" w:type="dxa"/>
            <w:gridSpan w:val="4"/>
            <w:tcBorders>
              <w:top w:val="single" w:sz="4" w:space="0" w:color="auto"/>
            </w:tcBorders>
          </w:tcPr>
          <w:p w:rsidR="003426DA" w:rsidRPr="001A78BA" w:rsidRDefault="003426DA" w:rsidP="001A78BA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18"/>
                <w:szCs w:val="16"/>
              </w:rPr>
            </w:pPr>
            <w:r w:rsidRPr="001A78BA">
              <w:rPr>
                <w:rFonts w:ascii="Times New Roman" w:hAnsi="Times New Roman" w:cs="Times New Roman"/>
                <w:sz w:val="18"/>
                <w:szCs w:val="16"/>
              </w:rPr>
              <w:t>a: Position is shown based on the fc1 sequence.</w:t>
            </w:r>
          </w:p>
        </w:tc>
      </w:tr>
    </w:tbl>
    <w:p w:rsidR="0098125C" w:rsidRPr="0098125C" w:rsidRDefault="0098125C" w:rsidP="00F14909">
      <w:pPr>
        <w:rPr>
          <w:rFonts w:ascii="Times New Roman" w:hAnsi="Times New Roman" w:cs="Times New Roman"/>
          <w:szCs w:val="21"/>
        </w:rPr>
      </w:pPr>
    </w:p>
    <w:sectPr w:rsidR="0098125C" w:rsidRPr="0098125C" w:rsidSect="00B23BDD">
      <w:pgSz w:w="11906" w:h="16838"/>
      <w:pgMar w:top="1077" w:right="1247" w:bottom="1077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6BBE" w:rsidRDefault="00456BBE" w:rsidP="00B76088">
      <w:r>
        <w:separator/>
      </w:r>
    </w:p>
  </w:endnote>
  <w:endnote w:type="continuationSeparator" w:id="0">
    <w:p w:rsidR="00456BBE" w:rsidRDefault="00456BBE" w:rsidP="00B76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6BBE" w:rsidRDefault="00456BBE" w:rsidP="00B76088">
      <w:r>
        <w:separator/>
      </w:r>
    </w:p>
  </w:footnote>
  <w:footnote w:type="continuationSeparator" w:id="0">
    <w:p w:rsidR="00456BBE" w:rsidRDefault="00456BBE" w:rsidP="00B76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088"/>
    <w:rsid w:val="00034A1B"/>
    <w:rsid w:val="000D0950"/>
    <w:rsid w:val="000D0B0B"/>
    <w:rsid w:val="000E6E4B"/>
    <w:rsid w:val="000F11C8"/>
    <w:rsid w:val="000F4509"/>
    <w:rsid w:val="00103851"/>
    <w:rsid w:val="0012336D"/>
    <w:rsid w:val="00140557"/>
    <w:rsid w:val="00153D5F"/>
    <w:rsid w:val="001A78BA"/>
    <w:rsid w:val="001B04A2"/>
    <w:rsid w:val="001E2FC5"/>
    <w:rsid w:val="001E42C4"/>
    <w:rsid w:val="001E4533"/>
    <w:rsid w:val="002703B5"/>
    <w:rsid w:val="002D094F"/>
    <w:rsid w:val="002D792A"/>
    <w:rsid w:val="00333397"/>
    <w:rsid w:val="003426DA"/>
    <w:rsid w:val="003A47C0"/>
    <w:rsid w:val="003F25D9"/>
    <w:rsid w:val="00452D15"/>
    <w:rsid w:val="00456BBE"/>
    <w:rsid w:val="00471A14"/>
    <w:rsid w:val="004A47A7"/>
    <w:rsid w:val="004C6189"/>
    <w:rsid w:val="0051280B"/>
    <w:rsid w:val="00556BE9"/>
    <w:rsid w:val="00676542"/>
    <w:rsid w:val="006B7926"/>
    <w:rsid w:val="006C1B50"/>
    <w:rsid w:val="00723CE9"/>
    <w:rsid w:val="00740659"/>
    <w:rsid w:val="00757E39"/>
    <w:rsid w:val="007637A1"/>
    <w:rsid w:val="0077397D"/>
    <w:rsid w:val="007E564B"/>
    <w:rsid w:val="008831D9"/>
    <w:rsid w:val="009332FC"/>
    <w:rsid w:val="009545BC"/>
    <w:rsid w:val="0097000B"/>
    <w:rsid w:val="0098125C"/>
    <w:rsid w:val="009E73D3"/>
    <w:rsid w:val="009F3CAF"/>
    <w:rsid w:val="00A800E7"/>
    <w:rsid w:val="00A85F55"/>
    <w:rsid w:val="00AB3D8A"/>
    <w:rsid w:val="00B23BDD"/>
    <w:rsid w:val="00B52AB6"/>
    <w:rsid w:val="00B76088"/>
    <w:rsid w:val="00C00469"/>
    <w:rsid w:val="00CE073D"/>
    <w:rsid w:val="00D00033"/>
    <w:rsid w:val="00D00543"/>
    <w:rsid w:val="00D30879"/>
    <w:rsid w:val="00D478B4"/>
    <w:rsid w:val="00D5682E"/>
    <w:rsid w:val="00D73A2E"/>
    <w:rsid w:val="00E44573"/>
    <w:rsid w:val="00E827AC"/>
    <w:rsid w:val="00EA3CA7"/>
    <w:rsid w:val="00EB37A5"/>
    <w:rsid w:val="00EC3CF1"/>
    <w:rsid w:val="00EE3AE5"/>
    <w:rsid w:val="00F14909"/>
    <w:rsid w:val="00F71FF7"/>
    <w:rsid w:val="00FD51ED"/>
    <w:rsid w:val="00FE5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6088"/>
  </w:style>
  <w:style w:type="paragraph" w:styleId="a5">
    <w:name w:val="footer"/>
    <w:basedOn w:val="a"/>
    <w:link w:val="a6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6088"/>
  </w:style>
  <w:style w:type="table" w:customStyle="1" w:styleId="7">
    <w:name w:val="表 (格子)7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3426DA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EB37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B37A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9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ada</dc:creator>
  <cp:lastModifiedBy>Terada</cp:lastModifiedBy>
  <cp:revision>2</cp:revision>
  <cp:lastPrinted>2014-01-14T04:38:00Z</cp:lastPrinted>
  <dcterms:created xsi:type="dcterms:W3CDTF">2014-06-02T05:48:00Z</dcterms:created>
  <dcterms:modified xsi:type="dcterms:W3CDTF">2014-06-02T05:48:00Z</dcterms:modified>
</cp:coreProperties>
</file>